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083A" w:rsidRPr="00246D99" w:rsidRDefault="000334CB" w:rsidP="00246D99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246D99">
        <w:rPr>
          <w:rFonts w:ascii="Times New Roman" w:hAnsi="Times New Roman" w:cs="Times New Roman"/>
          <w:b/>
          <w:color w:val="000000"/>
          <w:sz w:val="24"/>
          <w:szCs w:val="24"/>
        </w:rPr>
        <w:t>Supplementary Material</w:t>
      </w:r>
    </w:p>
    <w:p w:rsidR="00246D99" w:rsidRDefault="00246D99" w:rsidP="00246D99">
      <w:pPr>
        <w:spacing w:after="0" w:line="480" w:lineRule="auto"/>
        <w:contextualSpacing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:rsidR="00BF083A" w:rsidRDefault="00BF083A" w:rsidP="00246D99">
      <w:pPr>
        <w:spacing w:after="0" w:line="480" w:lineRule="auto"/>
        <w:contextualSpacing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246D99">
        <w:rPr>
          <w:rFonts w:ascii="Times New Roman" w:hAnsi="Times New Roman" w:cs="Times New Roman"/>
          <w:color w:val="000000"/>
          <w:sz w:val="24"/>
          <w:szCs w:val="24"/>
        </w:rPr>
        <w:t>A study to assess the correlation between plasma, oral fluid and urine concentrations of flunixin meglumine with the tissue residue depletion profile in finishing</w:t>
      </w:r>
      <w:r w:rsidR="00803000">
        <w:rPr>
          <w:rFonts w:ascii="Times New Roman" w:hAnsi="Times New Roman" w:cs="Times New Roman"/>
          <w:color w:val="000000"/>
          <w:sz w:val="24"/>
          <w:szCs w:val="24"/>
        </w:rPr>
        <w:t>-</w:t>
      </w:r>
      <w:r w:rsidRPr="00246D99">
        <w:rPr>
          <w:rFonts w:ascii="Times New Roman" w:hAnsi="Times New Roman" w:cs="Times New Roman"/>
          <w:color w:val="000000"/>
          <w:sz w:val="24"/>
          <w:szCs w:val="24"/>
        </w:rPr>
        <w:t>age swine</w:t>
      </w:r>
    </w:p>
    <w:p w:rsidR="00246D99" w:rsidRPr="00246D99" w:rsidRDefault="00246D99" w:rsidP="00246D99">
      <w:pPr>
        <w:spacing w:after="0" w:line="480" w:lineRule="auto"/>
        <w:contextualSpacing/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BF083A" w:rsidRDefault="00BF083A" w:rsidP="00246D99">
      <w:pPr>
        <w:spacing w:after="0" w:line="480" w:lineRule="auto"/>
        <w:contextualSpacing/>
        <w:jc w:val="center"/>
        <w:outlineLvl w:val="0"/>
        <w:rPr>
          <w:rFonts w:ascii="Times New Roman" w:hAnsi="Times New Roman" w:cs="Times New Roman"/>
          <w:sz w:val="24"/>
          <w:szCs w:val="24"/>
          <w:vertAlign w:val="superscript"/>
        </w:rPr>
      </w:pPr>
      <w:r w:rsidRPr="00246D99">
        <w:rPr>
          <w:rFonts w:ascii="Times New Roman" w:eastAsia="Times New Roman" w:hAnsi="Times New Roman" w:cs="Times New Roman"/>
          <w:sz w:val="24"/>
          <w:szCs w:val="24"/>
        </w:rPr>
        <w:t>Jessica L. Bates</w:t>
      </w:r>
      <w:r w:rsidRPr="00246D9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246D99">
        <w:rPr>
          <w:rFonts w:ascii="Times New Roman" w:eastAsia="Times New Roman" w:hAnsi="Times New Roman" w:cs="Times New Roman"/>
          <w:sz w:val="24"/>
          <w:szCs w:val="24"/>
        </w:rPr>
        <w:t>, Locke A. Karriker</w:t>
      </w:r>
      <w:r w:rsidRPr="00246D9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246D99">
        <w:rPr>
          <w:rFonts w:ascii="Times New Roman" w:eastAsia="Times New Roman" w:hAnsi="Times New Roman" w:cs="Times New Roman"/>
          <w:color w:val="221E1F"/>
          <w:sz w:val="24"/>
          <w:szCs w:val="24"/>
        </w:rPr>
        <w:t xml:space="preserve">, Suzanne M. </w:t>
      </w:r>
      <w:r w:rsidR="00E53AC0" w:rsidRPr="00246D99">
        <w:rPr>
          <w:rFonts w:ascii="Times New Roman" w:eastAsia="Times New Roman" w:hAnsi="Times New Roman" w:cs="Times New Roman"/>
          <w:color w:val="221E1F"/>
          <w:sz w:val="24"/>
          <w:szCs w:val="24"/>
        </w:rPr>
        <w:t>Rajewski</w:t>
      </w:r>
      <w:r w:rsidRPr="00246D9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46D99">
        <w:rPr>
          <w:rFonts w:ascii="Times New Roman" w:eastAsia="Times New Roman" w:hAnsi="Times New Roman" w:cs="Times New Roman"/>
          <w:color w:val="221E1F"/>
          <w:sz w:val="24"/>
          <w:szCs w:val="24"/>
        </w:rPr>
        <w:t>, Zhoumeng Lin</w:t>
      </w:r>
      <w:r w:rsidRPr="00246D99">
        <w:rPr>
          <w:rFonts w:ascii="Times New Roman" w:eastAsia="Times New Roman" w:hAnsi="Times New Roman" w:cs="Times New Roman"/>
          <w:color w:val="221E1F"/>
          <w:sz w:val="24"/>
          <w:szCs w:val="24"/>
          <w:vertAlign w:val="superscript"/>
        </w:rPr>
        <w:t>3,*</w:t>
      </w:r>
      <w:r w:rsidRPr="00246D99">
        <w:rPr>
          <w:rFonts w:ascii="Times New Roman" w:eastAsia="Times New Roman" w:hAnsi="Times New Roman" w:cs="Times New Roman"/>
          <w:color w:val="221E1F"/>
          <w:sz w:val="24"/>
          <w:szCs w:val="24"/>
        </w:rPr>
        <w:t>, Ronette Gehring</w:t>
      </w:r>
      <w:r w:rsidRPr="00246D9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46D99">
        <w:rPr>
          <w:rFonts w:ascii="Times New Roman" w:eastAsia="Times New Roman" w:hAnsi="Times New Roman" w:cs="Times New Roman"/>
          <w:color w:val="221E1F"/>
          <w:sz w:val="24"/>
          <w:szCs w:val="24"/>
        </w:rPr>
        <w:t>, Mengjie Li</w:t>
      </w:r>
      <w:r w:rsidRPr="00246D9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46D99">
        <w:rPr>
          <w:rFonts w:ascii="Times New Roman" w:eastAsia="Times New Roman" w:hAnsi="Times New Roman" w:cs="Times New Roman"/>
          <w:color w:val="221E1F"/>
          <w:sz w:val="24"/>
          <w:szCs w:val="24"/>
        </w:rPr>
        <w:t>, Jim E. Riviere</w:t>
      </w:r>
      <w:r w:rsidRPr="00246D9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46D99">
        <w:rPr>
          <w:rFonts w:ascii="Times New Roman" w:eastAsia="Times New Roman" w:hAnsi="Times New Roman" w:cs="Times New Roman"/>
          <w:color w:val="221E1F"/>
          <w:sz w:val="24"/>
          <w:szCs w:val="24"/>
        </w:rPr>
        <w:t>, Johann F. Coetzee</w:t>
      </w:r>
      <w:r w:rsidRPr="00246D9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gramStart"/>
      <w:r w:rsidRPr="00246D99">
        <w:rPr>
          <w:rFonts w:ascii="Times New Roman" w:hAnsi="Times New Roman" w:cs="Times New Roman"/>
          <w:sz w:val="24"/>
          <w:szCs w:val="24"/>
          <w:vertAlign w:val="superscript"/>
        </w:rPr>
        <w:t>,3</w:t>
      </w:r>
      <w:proofErr w:type="gramEnd"/>
    </w:p>
    <w:p w:rsidR="00CB0A1E" w:rsidRDefault="00CB0A1E" w:rsidP="00246D99">
      <w:pPr>
        <w:spacing w:after="0" w:line="480" w:lineRule="auto"/>
        <w:contextualSpacing/>
        <w:jc w:val="center"/>
        <w:outlineLvl w:val="0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BF083A" w:rsidRPr="00246D99" w:rsidRDefault="00BF083A" w:rsidP="00246D99">
      <w:pPr>
        <w:spacing w:after="0" w:line="480" w:lineRule="auto"/>
        <w:contextualSpacing/>
        <w:outlineLvl w:val="0"/>
        <w:rPr>
          <w:rFonts w:ascii="Times New Roman" w:eastAsia="Times New Roman" w:hAnsi="Times New Roman" w:cs="Times New Roman"/>
          <w:color w:val="221E1F"/>
          <w:sz w:val="24"/>
          <w:szCs w:val="24"/>
        </w:rPr>
      </w:pPr>
      <w:r w:rsidRPr="00246D99">
        <w:rPr>
          <w:rFonts w:ascii="Times New Roman" w:eastAsia="Times New Roman" w:hAnsi="Times New Roman" w:cs="Times New Roman"/>
          <w:color w:val="221E1F"/>
          <w:sz w:val="24"/>
          <w:szCs w:val="24"/>
          <w:vertAlign w:val="superscript"/>
        </w:rPr>
        <w:t>1</w:t>
      </w:r>
      <w:r w:rsidRPr="00246D99">
        <w:rPr>
          <w:rFonts w:ascii="Times New Roman" w:eastAsia="Times New Roman" w:hAnsi="Times New Roman" w:cs="Times New Roman"/>
          <w:color w:val="221E1F"/>
          <w:sz w:val="24"/>
          <w:szCs w:val="24"/>
        </w:rPr>
        <w:t xml:space="preserve"> Swine Medicine Education Center, </w:t>
      </w:r>
      <w:r w:rsidRPr="00246D99">
        <w:rPr>
          <w:rFonts w:ascii="Times New Roman" w:hAnsi="Times New Roman" w:cs="Times New Roman"/>
          <w:sz w:val="24"/>
          <w:szCs w:val="24"/>
        </w:rPr>
        <w:t>Veterinary Diagnostic and Production Animal Medicine, College of Veterinary Medicine, Iowa State University, Ames, Iowa, 50011, USA</w:t>
      </w:r>
      <w:r w:rsidRPr="00246D99">
        <w:rPr>
          <w:rFonts w:ascii="Times New Roman" w:eastAsia="Times New Roman" w:hAnsi="Times New Roman" w:cs="Times New Roman"/>
          <w:color w:val="221E1F"/>
          <w:sz w:val="24"/>
          <w:szCs w:val="24"/>
        </w:rPr>
        <w:t xml:space="preserve"> </w:t>
      </w:r>
    </w:p>
    <w:p w:rsidR="00BF083A" w:rsidRPr="00246D99" w:rsidRDefault="00BF083A" w:rsidP="00246D99">
      <w:pPr>
        <w:spacing w:after="0" w:line="480" w:lineRule="auto"/>
        <w:contextualSpacing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r w:rsidRPr="00246D9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46D99">
        <w:rPr>
          <w:rFonts w:ascii="Times New Roman" w:hAnsi="Times New Roman" w:cs="Times New Roman"/>
          <w:sz w:val="24"/>
          <w:szCs w:val="24"/>
        </w:rPr>
        <w:t xml:space="preserve"> </w:t>
      </w:r>
      <w:r w:rsidR="00E53AC0" w:rsidRPr="00246D99">
        <w:rPr>
          <w:rFonts w:ascii="Times New Roman" w:eastAsia="Times New Roman" w:hAnsi="Times New Roman" w:cs="Times New Roman"/>
          <w:color w:val="221E1F"/>
          <w:sz w:val="24"/>
          <w:szCs w:val="24"/>
        </w:rPr>
        <w:t>Analytical Chemistry Services</w:t>
      </w:r>
      <w:r w:rsidRPr="00246D99">
        <w:rPr>
          <w:rFonts w:ascii="Times New Roman" w:eastAsia="Times New Roman" w:hAnsi="Times New Roman" w:cs="Times New Roman"/>
          <w:color w:val="221E1F"/>
          <w:sz w:val="24"/>
          <w:szCs w:val="24"/>
        </w:rPr>
        <w:t xml:space="preserve">, </w:t>
      </w:r>
      <w:r w:rsidRPr="00246D99">
        <w:rPr>
          <w:rFonts w:ascii="Times New Roman" w:eastAsia="Times New Roman" w:hAnsi="Times New Roman" w:cs="Times New Roman"/>
          <w:sz w:val="24"/>
          <w:szCs w:val="24"/>
        </w:rPr>
        <w:t>Veterinary Diagnostic and Production Animal Medicine, College of Veterinary Medicine, Iowa State University, Ames, Iowa, 50011, USA</w:t>
      </w:r>
    </w:p>
    <w:p w:rsidR="00BF083A" w:rsidRPr="00246D99" w:rsidRDefault="00BF083A" w:rsidP="00246D99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lang w:eastAsia="zh-CN"/>
        </w:rPr>
      </w:pPr>
      <w:r w:rsidRPr="00246D9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246D99">
        <w:rPr>
          <w:rFonts w:ascii="Times New Roman" w:hAnsi="Times New Roman" w:cs="Times New Roman"/>
          <w:sz w:val="24"/>
          <w:szCs w:val="24"/>
        </w:rPr>
        <w:t xml:space="preserve"> </w:t>
      </w:r>
      <w:r w:rsidRPr="00246D99">
        <w:rPr>
          <w:rFonts w:ascii="Times New Roman" w:hAnsi="Times New Roman" w:cs="Times New Roman"/>
          <w:sz w:val="24"/>
          <w:szCs w:val="24"/>
          <w:lang w:eastAsia="zh-CN"/>
        </w:rPr>
        <w:t>Institute of Computational Comparative Medicine (ICCM), Department of Anatomy and Physiology, College of Veterinary Medicine, Kansas State University, Manhattan, KS 66506, USA</w:t>
      </w:r>
    </w:p>
    <w:p w:rsidR="00803000" w:rsidRPr="00150915" w:rsidRDefault="00803000" w:rsidP="00803000">
      <w:pPr>
        <w:spacing w:after="0" w:line="48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150915">
        <w:rPr>
          <w:rFonts w:ascii="Times New Roman" w:hAnsi="Times New Roman" w:cs="Times New Roman"/>
          <w:sz w:val="24"/>
          <w:szCs w:val="24"/>
        </w:rPr>
        <w:t xml:space="preserve">* </w:t>
      </w:r>
      <w:r>
        <w:rPr>
          <w:rFonts w:ascii="Times New Roman" w:hAnsi="Times New Roman" w:cs="Times New Roman"/>
          <w:sz w:val="24"/>
          <w:szCs w:val="24"/>
        </w:rPr>
        <w:t xml:space="preserve">Correspondence </w:t>
      </w:r>
      <w:proofErr w:type="gramStart"/>
      <w:r>
        <w:rPr>
          <w:rFonts w:ascii="Times New Roman" w:hAnsi="Times New Roman" w:cs="Times New Roman"/>
          <w:sz w:val="24"/>
          <w:szCs w:val="24"/>
        </w:rPr>
        <w:t>should be address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o Zhoumeng Lin</w:t>
      </w:r>
      <w:r w:rsidRPr="00150915">
        <w:rPr>
          <w:rFonts w:ascii="Times New Roman" w:hAnsi="Times New Roman" w:cs="Times New Roman"/>
          <w:sz w:val="24"/>
          <w:szCs w:val="24"/>
        </w:rPr>
        <w:t>: Tel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50915">
        <w:rPr>
          <w:rFonts w:ascii="Times New Roman" w:hAnsi="Times New Roman" w:cs="Times New Roman"/>
          <w:sz w:val="24"/>
          <w:szCs w:val="24"/>
        </w:rPr>
        <w:t xml:space="preserve"> +</w:t>
      </w:r>
      <w:r>
        <w:rPr>
          <w:rFonts w:ascii="Times New Roman" w:hAnsi="Times New Roman" w:cs="Times New Roman"/>
          <w:sz w:val="24"/>
          <w:szCs w:val="24"/>
        </w:rPr>
        <w:t>001-785-532-4087; Fax,</w:t>
      </w:r>
      <w:r w:rsidRPr="00150915">
        <w:rPr>
          <w:rFonts w:ascii="Times New Roman" w:hAnsi="Times New Roman" w:cs="Times New Roman"/>
          <w:sz w:val="24"/>
          <w:szCs w:val="24"/>
        </w:rPr>
        <w:t xml:space="preserve"> +</w:t>
      </w:r>
      <w:r>
        <w:rPr>
          <w:rFonts w:ascii="Times New Roman" w:hAnsi="Times New Roman" w:cs="Times New Roman"/>
          <w:sz w:val="24"/>
          <w:szCs w:val="24"/>
        </w:rPr>
        <w:t>001-785-532-4953; E-mail,</w:t>
      </w:r>
      <w:r w:rsidRPr="00150915">
        <w:rPr>
          <w:rFonts w:ascii="Times New Roman" w:hAnsi="Times New Roman" w:cs="Times New Roman"/>
          <w:sz w:val="24"/>
          <w:szCs w:val="24"/>
        </w:rPr>
        <w:t xml:space="preserve"> </w:t>
      </w:r>
      <w:r w:rsidRPr="00574872">
        <w:rPr>
          <w:rFonts w:ascii="Times New Roman" w:hAnsi="Times New Roman" w:cs="Times New Roman"/>
          <w:sz w:val="24"/>
          <w:szCs w:val="24"/>
        </w:rPr>
        <w:t>zhoumeng@ksu.edu</w:t>
      </w:r>
      <w:r w:rsidRPr="0015091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E68BD">
        <w:rPr>
          <w:rFonts w:ascii="Times New Roman" w:hAnsi="Times New Roman" w:cs="Times New Roman"/>
          <w:sz w:val="24"/>
          <w:szCs w:val="24"/>
          <w:lang w:eastAsia="zh-CN"/>
        </w:rPr>
        <w:t>Institute of Computational Comparative Medicine (ICCM)</w:t>
      </w:r>
      <w:r>
        <w:rPr>
          <w:rFonts w:ascii="Times New Roman" w:hAnsi="Times New Roman" w:cs="Times New Roman"/>
          <w:sz w:val="24"/>
          <w:szCs w:val="24"/>
          <w:lang w:eastAsia="zh-CN"/>
        </w:rPr>
        <w:t>,</w:t>
      </w:r>
      <w:r w:rsidRPr="00CE68BD">
        <w:rPr>
          <w:rFonts w:ascii="Times New Roman" w:hAnsi="Times New Roman" w:cs="Times New Roman"/>
          <w:sz w:val="24"/>
          <w:szCs w:val="24"/>
          <w:lang w:eastAsia="zh-CN"/>
        </w:rPr>
        <w:t xml:space="preserve"> Department of Anatomy and Physiology, College of Veterinary Medicine, Kansas State University,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1800 Denison Avenue, P200 Mosier Hall, </w:t>
      </w:r>
      <w:r w:rsidRPr="00CE68BD">
        <w:rPr>
          <w:rFonts w:ascii="Times New Roman" w:hAnsi="Times New Roman" w:cs="Times New Roman"/>
          <w:sz w:val="24"/>
          <w:szCs w:val="24"/>
          <w:lang w:eastAsia="zh-CN"/>
        </w:rPr>
        <w:t>Manhattan, KS 66506, USA</w:t>
      </w:r>
      <w:r>
        <w:rPr>
          <w:rFonts w:ascii="Times New Roman" w:hAnsi="Times New Roman" w:cs="Times New Roman"/>
          <w:sz w:val="24"/>
          <w:szCs w:val="24"/>
          <w:lang w:eastAsia="zh-CN"/>
        </w:rPr>
        <w:t>.</w:t>
      </w:r>
    </w:p>
    <w:p w:rsidR="000334CB" w:rsidRPr="00246D99" w:rsidRDefault="00BF083A" w:rsidP="00CB0A1E">
      <w:pPr>
        <w:spacing w:after="0" w:line="480" w:lineRule="auto"/>
        <w:ind w:firstLine="720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  <w:r w:rsidRPr="00246D99">
        <w:rPr>
          <w:rFonts w:ascii="Times New Roman" w:hAnsi="Times New Roman" w:cs="Times New Roman"/>
          <w:b/>
          <w:sz w:val="24"/>
          <w:szCs w:val="24"/>
        </w:rPr>
        <w:t>Present address</w:t>
      </w:r>
      <w:r w:rsidRPr="00246D99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246D99">
        <w:rPr>
          <w:rFonts w:ascii="Times New Roman" w:hAnsi="Times New Roman" w:cs="Times New Roman"/>
          <w:sz w:val="24"/>
          <w:szCs w:val="24"/>
        </w:rPr>
        <w:t>Ronette</w:t>
      </w:r>
      <w:proofErr w:type="spellEnd"/>
      <w:r w:rsidRPr="00246D9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46D99">
        <w:rPr>
          <w:rFonts w:ascii="Times New Roman" w:hAnsi="Times New Roman" w:cs="Times New Roman"/>
          <w:sz w:val="24"/>
          <w:szCs w:val="24"/>
        </w:rPr>
        <w:t>Gehring</w:t>
      </w:r>
      <w:proofErr w:type="spellEnd"/>
      <w:r w:rsidRPr="00246D99">
        <w:rPr>
          <w:rFonts w:ascii="Times New Roman" w:hAnsi="Times New Roman" w:cs="Times New Roman"/>
          <w:sz w:val="24"/>
          <w:szCs w:val="24"/>
        </w:rPr>
        <w:t xml:space="preserve">, Institute for Risk Assessment Sciences, Division of Toxicology and Pharmacology, Utrecht University, Utrecht, The Netherlands. Mengjie Li,     Department of Pharmaceutical Sciences, </w:t>
      </w:r>
      <w:r w:rsidR="00700FA8">
        <w:rPr>
          <w:rFonts w:ascii="Times New Roman" w:hAnsi="Times New Roman" w:cs="Times New Roman"/>
          <w:sz w:val="24"/>
          <w:szCs w:val="24"/>
        </w:rPr>
        <w:t>School of Pharmacy and Pharmaceutical Sciences, University at Buffalo, Buffalo, NY 14260</w:t>
      </w:r>
      <w:r w:rsidRPr="00246D99">
        <w:rPr>
          <w:rFonts w:ascii="Times New Roman" w:hAnsi="Times New Roman" w:cs="Times New Roman"/>
          <w:sz w:val="24"/>
          <w:szCs w:val="24"/>
        </w:rPr>
        <w:t>, USA.</w:t>
      </w:r>
    </w:p>
    <w:p w:rsidR="00951966" w:rsidRPr="00246D99" w:rsidRDefault="00BF083A" w:rsidP="00BF083A">
      <w:pPr>
        <w:rPr>
          <w:rFonts w:ascii="Times New Roman" w:eastAsia="Times New Roman" w:hAnsi="Times New Roman" w:cs="Times New Roman"/>
          <w:sz w:val="24"/>
          <w:szCs w:val="24"/>
        </w:rPr>
      </w:pPr>
      <w:r w:rsidRPr="00246D99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1</w:t>
      </w:r>
      <w:r w:rsidRPr="00246D99">
        <w:rPr>
          <w:rFonts w:ascii="Times New Roman" w:eastAsia="Times New Roman" w:hAnsi="Times New Roman" w:cs="Times New Roman"/>
          <w:sz w:val="24"/>
          <w:szCs w:val="24"/>
        </w:rPr>
        <w:t xml:space="preserve">. Study animal weights, necropsy group allocations and treatment information. </w:t>
      </w:r>
    </w:p>
    <w:tbl>
      <w:tblPr>
        <w:tblpPr w:leftFromText="180" w:rightFromText="180" w:vertAnchor="page" w:horzAnchor="margin" w:tblpY="2101"/>
        <w:tblW w:w="6835" w:type="dxa"/>
        <w:tblLook w:val="04A0" w:firstRow="1" w:lastRow="0" w:firstColumn="1" w:lastColumn="0" w:noHBand="0" w:noVBand="1"/>
      </w:tblPr>
      <w:tblGrid>
        <w:gridCol w:w="1095"/>
        <w:gridCol w:w="1080"/>
        <w:gridCol w:w="1890"/>
        <w:gridCol w:w="2770"/>
      </w:tblGrid>
      <w:tr w:rsidR="007F73A2" w:rsidRPr="00246D99" w:rsidTr="00D86747">
        <w:trPr>
          <w:trHeight w:val="315"/>
        </w:trPr>
        <w:tc>
          <w:tcPr>
            <w:tcW w:w="10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ig I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Weight (kg)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jection Volume</w:t>
            </w:r>
            <w:r w:rsidR="00D86747" w:rsidRPr="00246D9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mL)</w:t>
            </w:r>
          </w:p>
        </w:tc>
      </w:tr>
      <w:tr w:rsidR="007F73A2" w:rsidRPr="00246D99" w:rsidTr="00D86747">
        <w:trPr>
          <w:trHeight w:val="300"/>
        </w:trPr>
        <w:tc>
          <w:tcPr>
            <w:tcW w:w="1095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1</w:t>
            </w:r>
          </w:p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Day 1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6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.00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</w:tr>
      <w:tr w:rsidR="007F73A2" w:rsidRPr="00246D99" w:rsidTr="00D86747">
        <w:trPr>
          <w:trHeight w:val="300"/>
        </w:trPr>
        <w:tc>
          <w:tcPr>
            <w:tcW w:w="10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61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.64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</w:tr>
      <w:tr w:rsidR="007F73A2" w:rsidRPr="00246D99" w:rsidTr="00D86747">
        <w:trPr>
          <w:trHeight w:val="300"/>
        </w:trPr>
        <w:tc>
          <w:tcPr>
            <w:tcW w:w="10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70 (C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.64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</w:t>
            </w:r>
          </w:p>
        </w:tc>
      </w:tr>
      <w:tr w:rsidR="007F73A2" w:rsidRPr="00246D99" w:rsidTr="00D86747">
        <w:trPr>
          <w:trHeight w:val="315"/>
        </w:trPr>
        <w:tc>
          <w:tcPr>
            <w:tcW w:w="109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7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.36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7F73A2" w:rsidRPr="00246D99" w:rsidTr="00D86747">
        <w:trPr>
          <w:trHeight w:val="300"/>
        </w:trPr>
        <w:tc>
          <w:tcPr>
            <w:tcW w:w="10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2</w:t>
            </w:r>
          </w:p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Day 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62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.64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</w:tr>
      <w:tr w:rsidR="007F73A2" w:rsidRPr="00246D99" w:rsidTr="00D86747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64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.18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</w:tr>
      <w:tr w:rsidR="007F73A2" w:rsidRPr="00246D99" w:rsidTr="00D86747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6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.64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</w:tr>
      <w:tr w:rsidR="007F73A2" w:rsidRPr="00246D99" w:rsidTr="00D86747">
        <w:trPr>
          <w:trHeight w:val="315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74 (C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.36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</w:t>
            </w:r>
          </w:p>
        </w:tc>
      </w:tr>
      <w:tr w:rsidR="007F73A2" w:rsidRPr="00246D99" w:rsidTr="00D86747">
        <w:trPr>
          <w:trHeight w:val="300"/>
        </w:trPr>
        <w:tc>
          <w:tcPr>
            <w:tcW w:w="10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3</w:t>
            </w:r>
          </w:p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Day 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58</w:t>
            </w:r>
          </w:p>
        </w:tc>
        <w:tc>
          <w:tcPr>
            <w:tcW w:w="18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.09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</w:tr>
      <w:tr w:rsidR="007F73A2" w:rsidRPr="00246D99" w:rsidTr="00D86747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66 (C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.45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</w:tr>
      <w:tr w:rsidR="007F73A2" w:rsidRPr="00246D99" w:rsidTr="00D86747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6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.55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</w:tr>
      <w:tr w:rsidR="007F73A2" w:rsidRPr="00246D99" w:rsidTr="00D86747">
        <w:trPr>
          <w:trHeight w:val="315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7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.09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</w:tr>
      <w:tr w:rsidR="007F73A2" w:rsidRPr="00246D99" w:rsidTr="00D86747">
        <w:trPr>
          <w:trHeight w:val="300"/>
        </w:trPr>
        <w:tc>
          <w:tcPr>
            <w:tcW w:w="10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4</w:t>
            </w:r>
          </w:p>
          <w:p w:rsidR="007F73A2" w:rsidRPr="00246D99" w:rsidRDefault="00D86747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</w:t>
            </w:r>
            <w:r w:rsidR="007F73A2" w:rsidRPr="00246D9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ay 1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6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.18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</w:tr>
      <w:tr w:rsidR="007F73A2" w:rsidRPr="00246D99" w:rsidTr="00D86747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67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.73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</w:tr>
      <w:tr w:rsidR="007F73A2" w:rsidRPr="00246D99" w:rsidTr="00D86747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7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.18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</w:tr>
      <w:tr w:rsidR="007F73A2" w:rsidRPr="00246D99" w:rsidTr="00D86747">
        <w:trPr>
          <w:trHeight w:val="315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75 (C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.82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</w:tr>
      <w:tr w:rsidR="007F73A2" w:rsidRPr="00246D99" w:rsidTr="00D86747">
        <w:trPr>
          <w:trHeight w:val="300"/>
        </w:trPr>
        <w:tc>
          <w:tcPr>
            <w:tcW w:w="10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5</w:t>
            </w:r>
          </w:p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Day 1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5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.00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</w:tr>
      <w:tr w:rsidR="007F73A2" w:rsidRPr="00246D99" w:rsidTr="00D86747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59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.09</w:t>
            </w:r>
          </w:p>
        </w:tc>
        <w:tc>
          <w:tcPr>
            <w:tcW w:w="2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</w:tr>
      <w:tr w:rsidR="007F73A2" w:rsidRPr="00246D99" w:rsidTr="00D86747">
        <w:trPr>
          <w:trHeight w:val="300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65 (C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.82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</w:tr>
      <w:tr w:rsidR="007F73A2" w:rsidRPr="00246D99" w:rsidTr="00D86747">
        <w:trPr>
          <w:trHeight w:val="315"/>
        </w:trPr>
        <w:tc>
          <w:tcPr>
            <w:tcW w:w="10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7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.18</w:t>
            </w:r>
          </w:p>
        </w:tc>
        <w:tc>
          <w:tcPr>
            <w:tcW w:w="277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73A2" w:rsidRPr="00246D99" w:rsidRDefault="007F73A2" w:rsidP="007F73A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</w:t>
            </w:r>
          </w:p>
        </w:tc>
      </w:tr>
    </w:tbl>
    <w:p w:rsidR="00BF083A" w:rsidRPr="00246D99" w:rsidRDefault="00BF083A" w:rsidP="00BF083A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BF083A" w:rsidRPr="00246D99" w:rsidRDefault="00BF083A" w:rsidP="00BF083A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BF083A" w:rsidRPr="00246D99" w:rsidRDefault="00BF083A" w:rsidP="00BF083A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BF083A" w:rsidRPr="00246D99" w:rsidRDefault="00BF083A" w:rsidP="00BF083A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BF083A" w:rsidRPr="00246D99" w:rsidRDefault="00BF083A" w:rsidP="00BF083A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BF083A" w:rsidRPr="00246D99" w:rsidRDefault="00BF083A" w:rsidP="00BF083A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BF083A" w:rsidRPr="00246D99" w:rsidRDefault="00BF083A" w:rsidP="00BF083A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BF083A" w:rsidRPr="00246D99" w:rsidRDefault="00BF083A" w:rsidP="00BF083A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BF083A" w:rsidRPr="00246D99" w:rsidRDefault="00BF083A" w:rsidP="00BF083A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BF083A" w:rsidRPr="00246D99" w:rsidRDefault="00BF083A" w:rsidP="00BF083A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BF083A" w:rsidRPr="00246D99" w:rsidRDefault="00BF083A" w:rsidP="00BF083A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BF083A" w:rsidRPr="00246D99" w:rsidRDefault="00BF083A" w:rsidP="00BF083A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BF083A" w:rsidRPr="00246D99" w:rsidRDefault="00BF083A" w:rsidP="00BF083A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BF083A" w:rsidRPr="00246D99" w:rsidRDefault="00BF083A" w:rsidP="00BF083A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BF083A" w:rsidRPr="00246D99" w:rsidRDefault="007F73A2" w:rsidP="00BF083A">
      <w:pPr>
        <w:rPr>
          <w:rFonts w:ascii="Times New Roman" w:eastAsia="Times New Roman" w:hAnsi="Times New Roman" w:cs="Times New Roman"/>
          <w:sz w:val="24"/>
          <w:szCs w:val="24"/>
        </w:rPr>
      </w:pPr>
      <w:r w:rsidRPr="00246D99">
        <w:rPr>
          <w:rFonts w:ascii="Times New Roman" w:eastAsia="Times New Roman" w:hAnsi="Times New Roman" w:cs="Times New Roman"/>
          <w:b/>
          <w:sz w:val="24"/>
          <w:szCs w:val="24"/>
        </w:rPr>
        <w:t>Note</w:t>
      </w:r>
      <w:r w:rsidR="00402A4A" w:rsidRPr="00246D99">
        <w:rPr>
          <w:rFonts w:ascii="Times New Roman" w:eastAsia="Times New Roman" w:hAnsi="Times New Roman" w:cs="Times New Roman"/>
          <w:sz w:val="24"/>
          <w:szCs w:val="24"/>
        </w:rPr>
        <w:t>: Treated pig</w:t>
      </w:r>
      <w:r w:rsidRPr="00246D99">
        <w:rPr>
          <w:rFonts w:ascii="Times New Roman" w:eastAsia="Times New Roman" w:hAnsi="Times New Roman" w:cs="Times New Roman"/>
          <w:sz w:val="24"/>
          <w:szCs w:val="24"/>
        </w:rPr>
        <w:t xml:space="preserve">s received a single dose of 2.2 mg/kg flunixin meglumine (Banamine S, Merck Animal Health) intramuscularly (IM) on Day 0. Untreated, control pigs used to assess the potential for environmental contamination </w:t>
      </w:r>
      <w:r w:rsidR="00AF16C4" w:rsidRPr="00246D99">
        <w:rPr>
          <w:rFonts w:ascii="Times New Roman" w:eastAsia="Times New Roman" w:hAnsi="Times New Roman" w:cs="Times New Roman"/>
          <w:sz w:val="24"/>
          <w:szCs w:val="24"/>
        </w:rPr>
        <w:t>were</w:t>
      </w:r>
      <w:r w:rsidRPr="00246D99">
        <w:rPr>
          <w:rFonts w:ascii="Times New Roman" w:eastAsia="Times New Roman" w:hAnsi="Times New Roman" w:cs="Times New Roman"/>
          <w:sz w:val="24"/>
          <w:szCs w:val="24"/>
        </w:rPr>
        <w:t xml:space="preserve"> designated (C) and received an equivalent volume of </w:t>
      </w:r>
      <w:r w:rsidR="007B0C36" w:rsidRPr="006441A0">
        <w:rPr>
          <w:rFonts w:ascii="Times New Roman" w:hAnsi="Times New Roman" w:cs="Times New Roman"/>
          <w:sz w:val="24"/>
          <w:szCs w:val="24"/>
        </w:rPr>
        <w:t>sterile water (</w:t>
      </w:r>
      <w:proofErr w:type="spellStart"/>
      <w:r w:rsidR="007B0C36" w:rsidRPr="006441A0">
        <w:rPr>
          <w:rFonts w:ascii="Times New Roman" w:hAnsi="Times New Roman" w:cs="Times New Roman"/>
          <w:sz w:val="24"/>
          <w:szCs w:val="24"/>
        </w:rPr>
        <w:t>VetOne</w:t>
      </w:r>
      <w:proofErr w:type="spellEnd"/>
      <w:r w:rsidR="007B0C36" w:rsidRPr="006441A0">
        <w:rPr>
          <w:rFonts w:ascii="Times New Roman" w:hAnsi="Times New Roman" w:cs="Times New Roman"/>
          <w:sz w:val="24"/>
          <w:szCs w:val="24"/>
        </w:rPr>
        <w:t xml:space="preserve"> Sterile Water, Nova-Tech, Inc.)</w:t>
      </w:r>
      <w:r w:rsidRPr="00246D99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BF083A" w:rsidRPr="00246D99" w:rsidRDefault="00BF083A" w:rsidP="00BF083A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BF083A" w:rsidRPr="00246D99" w:rsidRDefault="00BF083A" w:rsidP="00BF083A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BF083A" w:rsidRPr="00246D99" w:rsidRDefault="00BF083A" w:rsidP="00BF083A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BF083A" w:rsidRPr="00246D99" w:rsidRDefault="00BF083A" w:rsidP="00BF083A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BF083A" w:rsidRPr="00246D99" w:rsidRDefault="00BF083A" w:rsidP="00BF083A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BF083A" w:rsidRPr="00246D99" w:rsidRDefault="00BF083A" w:rsidP="00BF083A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BF083A" w:rsidRPr="00246D99" w:rsidRDefault="00BF083A" w:rsidP="00BF083A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10800" w:type="dxa"/>
        <w:tblInd w:w="-432" w:type="dxa"/>
        <w:tblLook w:val="04A0" w:firstRow="1" w:lastRow="0" w:firstColumn="1" w:lastColumn="0" w:noHBand="0" w:noVBand="1"/>
      </w:tblPr>
      <w:tblGrid>
        <w:gridCol w:w="1716"/>
        <w:gridCol w:w="3708"/>
        <w:gridCol w:w="1012"/>
        <w:gridCol w:w="1003"/>
        <w:gridCol w:w="3361"/>
      </w:tblGrid>
      <w:tr w:rsidR="00BF083A" w:rsidRPr="00246D99" w:rsidTr="00D12902">
        <w:trPr>
          <w:trHeight w:val="285"/>
        </w:trPr>
        <w:tc>
          <w:tcPr>
            <w:tcW w:w="108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083A" w:rsidRPr="00246D99" w:rsidRDefault="00BF083A" w:rsidP="003B2405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zh-CN"/>
              </w:rPr>
              <w:lastRenderedPageBreak/>
              <w:t>Table S2</w:t>
            </w: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. Parameters used in the PBPK model for flunixin in finishing</w:t>
            </w:r>
            <w:r w:rsidR="00DD63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age</w:t>
            </w: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pigs.</w:t>
            </w:r>
          </w:p>
        </w:tc>
      </w:tr>
      <w:tr w:rsidR="00BF083A" w:rsidRPr="00246D99" w:rsidTr="00D12902">
        <w:trPr>
          <w:trHeight w:val="242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arameter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Description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Valu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nit</w:t>
            </w:r>
          </w:p>
        </w:tc>
        <w:tc>
          <w:tcPr>
            <w:tcW w:w="3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ource</w:t>
            </w:r>
          </w:p>
        </w:tc>
      </w:tr>
      <w:tr w:rsidR="00BF083A" w:rsidRPr="00246D99" w:rsidTr="00D12902">
        <w:trPr>
          <w:trHeight w:val="215"/>
        </w:trPr>
        <w:tc>
          <w:tcPr>
            <w:tcW w:w="5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Weight and </w:t>
            </w:r>
            <w:proofErr w:type="spellStart"/>
            <w:r w:rsidRPr="00246D9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volume</w:t>
            </w:r>
            <w:r w:rsidRPr="00246D9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BF083A" w:rsidRPr="00246D99" w:rsidTr="00D12902">
        <w:trPr>
          <w:trHeight w:val="243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W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ody weigh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2.9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g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easured</w:t>
            </w: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  <w:t>b</w:t>
            </w:r>
            <w:proofErr w:type="spellEnd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</w:p>
        </w:tc>
      </w:tr>
      <w:tr w:rsidR="00BF083A" w:rsidRPr="00246D99" w:rsidTr="00D12902">
        <w:trPr>
          <w:trHeight w:val="28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VBlood</w:t>
            </w:r>
            <w:proofErr w:type="spellEnd"/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raction of BW as bloo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nitless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uur</w:t>
            </w:r>
            <w:proofErr w:type="spellEnd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et al. (2005), Upton (2008)</w:t>
            </w:r>
          </w:p>
        </w:tc>
      </w:tr>
      <w:tr w:rsidR="00BF083A" w:rsidRPr="00246D99" w:rsidTr="00D12902">
        <w:trPr>
          <w:trHeight w:val="28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Vven</w:t>
            </w:r>
            <w:proofErr w:type="spellEnd"/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Venous fraction of blood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7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nitless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uur</w:t>
            </w:r>
            <w:proofErr w:type="spellEnd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et al. (2005), Upton (2008)</w:t>
            </w:r>
          </w:p>
        </w:tc>
      </w:tr>
      <w:tr w:rsidR="00BF083A" w:rsidRPr="00246D99" w:rsidTr="00D12902">
        <w:trPr>
          <w:trHeight w:val="28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VF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raction of BW as fa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3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nitless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uur</w:t>
            </w:r>
            <w:proofErr w:type="spellEnd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et al. (2005), Upton (2008)</w:t>
            </w:r>
          </w:p>
        </w:tc>
      </w:tr>
      <w:tr w:rsidR="00BF083A" w:rsidRPr="00246D99" w:rsidTr="00D12902">
        <w:trPr>
          <w:trHeight w:val="28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VK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raction of BW as kidney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nitless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uur</w:t>
            </w:r>
            <w:proofErr w:type="spellEnd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et al. (2005), Upton (2008)</w:t>
            </w:r>
          </w:p>
        </w:tc>
      </w:tr>
      <w:tr w:rsidR="00BF083A" w:rsidRPr="00246D99" w:rsidTr="00D12902">
        <w:trPr>
          <w:trHeight w:val="28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VL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raction of BW as live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24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nitless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uur</w:t>
            </w:r>
            <w:proofErr w:type="spellEnd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et al. (2005), Upton (2008)</w:t>
            </w:r>
          </w:p>
        </w:tc>
      </w:tr>
      <w:tr w:rsidR="00BF083A" w:rsidRPr="00246D99" w:rsidTr="00D12902">
        <w:trPr>
          <w:trHeight w:val="28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VLu</w:t>
            </w:r>
            <w:proofErr w:type="spellEnd"/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raction of BW as lung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nitless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uur</w:t>
            </w:r>
            <w:proofErr w:type="spellEnd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et al. (2005), Upton (2008)</w:t>
            </w:r>
          </w:p>
        </w:tc>
      </w:tr>
      <w:tr w:rsidR="00BF083A" w:rsidRPr="00246D99" w:rsidTr="00D12902">
        <w:trPr>
          <w:trHeight w:val="28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VM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raction of BW as muscl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nitless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uur</w:t>
            </w:r>
            <w:proofErr w:type="spellEnd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et al. (2005), Upton (2008)</w:t>
            </w:r>
          </w:p>
        </w:tc>
      </w:tr>
      <w:tr w:rsidR="00BF083A" w:rsidRPr="00246D99" w:rsidTr="00D12902">
        <w:trPr>
          <w:trHeight w:val="52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VP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raction of BW as poorly perfused tissues excluding fat and muscl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110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nitless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uur</w:t>
            </w:r>
            <w:proofErr w:type="spellEnd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et al. (2005), Upton (2008)</w:t>
            </w:r>
          </w:p>
        </w:tc>
      </w:tr>
      <w:tr w:rsidR="00BF083A" w:rsidRPr="00246D99" w:rsidTr="00D12902">
        <w:trPr>
          <w:trHeight w:val="72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VR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raction of BW as richly perfused tissues excluding blood, liver, kidneys and lung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70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nitless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uur</w:t>
            </w:r>
            <w:proofErr w:type="spellEnd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et al. (2005), Upton (2008)</w:t>
            </w:r>
          </w:p>
        </w:tc>
      </w:tr>
      <w:tr w:rsidR="00BF083A" w:rsidRPr="00246D99" w:rsidTr="00D12902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ematocrit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rythrocyte volume fraction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3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nitless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uur</w:t>
            </w:r>
            <w:proofErr w:type="spellEnd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et al. (2005), Upton (2008)</w:t>
            </w:r>
          </w:p>
        </w:tc>
      </w:tr>
      <w:tr w:rsidR="00BF083A" w:rsidRPr="00246D99" w:rsidTr="00D12902">
        <w:trPr>
          <w:trHeight w:val="207"/>
        </w:trPr>
        <w:tc>
          <w:tcPr>
            <w:tcW w:w="5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 xml:space="preserve">Blood flow </w:t>
            </w:r>
            <w:proofErr w:type="spellStart"/>
            <w:r w:rsidRPr="00246D9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rate</w:t>
            </w:r>
            <w:r w:rsidRPr="00246D9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  <w:lang w:eastAsia="zh-CN"/>
              </w:rPr>
              <w:t>a</w:t>
            </w:r>
            <w:proofErr w:type="spellEnd"/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BF083A" w:rsidRPr="00246D99" w:rsidTr="00D12902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QCC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ardiac outpu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/h/kg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pton (2008)</w:t>
            </w:r>
          </w:p>
        </w:tc>
      </w:tr>
      <w:tr w:rsidR="00BF083A" w:rsidRPr="00246D99" w:rsidTr="00D12902">
        <w:trPr>
          <w:trHeight w:val="57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QR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raction QCC to richly perfused tissues excluding liver and kidney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95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nitless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uur</w:t>
            </w:r>
            <w:proofErr w:type="spellEnd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et al. (2005), Upton (2008)</w:t>
            </w:r>
          </w:p>
        </w:tc>
      </w:tr>
      <w:tr w:rsidR="00BF083A" w:rsidRPr="00246D99" w:rsidTr="00D12902">
        <w:trPr>
          <w:trHeight w:val="43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QP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raction QCC to slowly perfused tissues excluding fat and muscl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133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nitless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uur</w:t>
            </w:r>
            <w:proofErr w:type="spellEnd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et al. (2005), Upton (2008)</w:t>
            </w:r>
          </w:p>
        </w:tc>
      </w:tr>
      <w:tr w:rsidR="00BF083A" w:rsidRPr="00246D99" w:rsidTr="00D12902">
        <w:trPr>
          <w:trHeight w:val="28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QK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raction QCC to kidneys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nitless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uur</w:t>
            </w:r>
            <w:proofErr w:type="spellEnd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et al. (2005), Upton (2008)</w:t>
            </w:r>
          </w:p>
        </w:tc>
      </w:tr>
      <w:tr w:rsidR="00BF083A" w:rsidRPr="00246D99" w:rsidTr="00D12902">
        <w:trPr>
          <w:trHeight w:val="28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QL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raction QCC to live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27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nitless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uur</w:t>
            </w:r>
            <w:proofErr w:type="spellEnd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et al. (2005), Upton (2008)</w:t>
            </w:r>
          </w:p>
        </w:tc>
      </w:tr>
      <w:tr w:rsidR="00BF083A" w:rsidRPr="00246D99" w:rsidTr="00D12902">
        <w:trPr>
          <w:trHeight w:val="28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QF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raction QCC to fa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127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nitless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uur</w:t>
            </w:r>
            <w:proofErr w:type="spellEnd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et al. (2005), Upton (2008)</w:t>
            </w:r>
          </w:p>
        </w:tc>
      </w:tr>
      <w:tr w:rsidR="00BF083A" w:rsidRPr="00246D99" w:rsidTr="00D12902">
        <w:trPr>
          <w:trHeight w:val="243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QM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raction QCC to muscle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25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nitless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uur</w:t>
            </w:r>
            <w:proofErr w:type="spellEnd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et al. (2005), Upton (2008)</w:t>
            </w:r>
          </w:p>
        </w:tc>
      </w:tr>
      <w:tr w:rsidR="00BF083A" w:rsidRPr="00246D99" w:rsidTr="00D12902">
        <w:trPr>
          <w:trHeight w:val="28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Qurine</w:t>
            </w:r>
            <w:proofErr w:type="spellEnd"/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rinary outpu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9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L/h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ans</w:t>
            </w:r>
            <w:proofErr w:type="spellEnd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and Mercer (1977)</w:t>
            </w:r>
          </w:p>
        </w:tc>
      </w:tr>
      <w:tr w:rsidR="00BF083A" w:rsidRPr="00246D99" w:rsidTr="00D12902">
        <w:trPr>
          <w:trHeight w:val="285"/>
        </w:trPr>
        <w:tc>
          <w:tcPr>
            <w:tcW w:w="5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Partition coefficien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BF083A" w:rsidRPr="00246D99" w:rsidTr="00D12902">
        <w:trPr>
          <w:trHeight w:val="225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K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nbound kidney tissue to plasm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0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nitless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stimated</w:t>
            </w: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  <w:t>c</w:t>
            </w:r>
            <w:proofErr w:type="spellEnd"/>
          </w:p>
        </w:tc>
      </w:tr>
      <w:tr w:rsidR="00BF083A" w:rsidRPr="00246D99" w:rsidTr="00D12902">
        <w:trPr>
          <w:trHeight w:val="252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saliva</w:t>
            </w:r>
            <w:proofErr w:type="spellEnd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/plasma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aliva to plasma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3.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Unitless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alculated</w:t>
            </w: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  <w:t>b</w:t>
            </w:r>
            <w:proofErr w:type="spellEnd"/>
          </w:p>
        </w:tc>
      </w:tr>
      <w:tr w:rsidR="00BF083A" w:rsidRPr="00246D99" w:rsidTr="00D12902">
        <w:trPr>
          <w:trHeight w:val="180"/>
        </w:trPr>
        <w:tc>
          <w:tcPr>
            <w:tcW w:w="54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Absorption parameter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BF083A" w:rsidRPr="00246D99" w:rsidTr="00D12902">
        <w:trPr>
          <w:trHeight w:val="450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im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Intramuscular absorption rate constant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  <w:t>-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ptimized</w:t>
            </w: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  <w:t>d</w:t>
            </w:r>
            <w:proofErr w:type="spellEnd"/>
          </w:p>
        </w:tc>
      </w:tr>
      <w:tr w:rsidR="00BF083A" w:rsidRPr="00246D99" w:rsidTr="00D12902">
        <w:trPr>
          <w:trHeight w:val="468"/>
        </w:trPr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site12</w:t>
            </w:r>
          </w:p>
        </w:tc>
        <w:tc>
          <w:tcPr>
            <w:tcW w:w="3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irst order transport rate constant from absorption site 1 to site 2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  <w:t>-1</w:t>
            </w:r>
          </w:p>
        </w:tc>
        <w:tc>
          <w:tcPr>
            <w:tcW w:w="3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ptimized</w:t>
            </w: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  <w:t>d</w:t>
            </w:r>
            <w:proofErr w:type="spellEnd"/>
          </w:p>
        </w:tc>
      </w:tr>
      <w:tr w:rsidR="00BF083A" w:rsidRPr="00246D99" w:rsidTr="00D12902">
        <w:trPr>
          <w:trHeight w:val="495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Ksite21</w:t>
            </w:r>
          </w:p>
        </w:tc>
        <w:tc>
          <w:tcPr>
            <w:tcW w:w="3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First order transport rate constant from absorption site 2 to site 1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00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</w:t>
            </w: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  <w:t>-1</w:t>
            </w:r>
          </w:p>
        </w:tc>
        <w:tc>
          <w:tcPr>
            <w:tcW w:w="3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Optimized</w:t>
            </w: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  <w:t>d</w:t>
            </w:r>
            <w:proofErr w:type="spellEnd"/>
          </w:p>
        </w:tc>
      </w:tr>
      <w:tr w:rsidR="00BF083A" w:rsidRPr="00246D99" w:rsidTr="00D12902">
        <w:trPr>
          <w:trHeight w:val="773"/>
        </w:trPr>
        <w:tc>
          <w:tcPr>
            <w:tcW w:w="108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  <w:t>a</w:t>
            </w:r>
            <w:proofErr w:type="spellEnd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All physiological parameter values represent the average of values from </w:t>
            </w:r>
            <w:proofErr w:type="spellStart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uur</w:t>
            </w:r>
            <w:proofErr w:type="spellEnd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et al. (2005) </w:t>
            </w:r>
            <w:r w:rsidR="009B5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fldChar w:fldCharType="begin"/>
            </w:r>
            <w:r w:rsidR="009B5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instrText xml:space="preserve"> ADDIN EN.CITE &lt;EndNote&gt;&lt;Cite&gt;&lt;Author&gt;Buur&lt;/Author&gt;&lt;Year&gt;2005&lt;/Year&gt;&lt;RecNum&gt;2&lt;/RecNum&gt;&lt;DisplayText&gt;[1]&lt;/DisplayText&gt;&lt;record&gt;&lt;rec-number&gt;2&lt;/rec-number&gt;&lt;foreign-keys&gt;&lt;key app="EN" db-id="etewvde9mzatt2et2a7xr9pqwt0ez0f02xzf" timestamp="1581025247"&gt;2&lt;/key&gt;&lt;/foreign-keys&gt;&lt;ref-type name="Journal Article"&gt;17&lt;/ref-type&gt;&lt;contributors&gt;&lt;authors&gt;&lt;author&gt;Buur, J. L.&lt;/author&gt;&lt;author&gt;Baynes, R. E.&lt;/author&gt;&lt;author&gt;Craigmill, A. L.&lt;/author&gt;&lt;author&gt;Riviere, J. E.&lt;/author&gt;&lt;/authors&gt;&lt;/contributors&gt;&lt;auth-address&gt;Food Animal Residue Avoidance Databank, Center for Chemical Toxicology Research and Pharmacokinetics, Department of Population Health and Pathobiology, College of Veterinary Medicine, North Carolina State University, Raleigh 27606, USA.&lt;/auth-address&gt;&lt;titles&gt;&lt;title&gt;Development of a physiologic-based pharmacokinetic model for estimating sulfamethazine concentrations in swine and application to prediction of violative residues in edible tissues&lt;/title&gt;&lt;secondary-title&gt;Am J Vet Res&lt;/secondary-title&gt;&lt;/titles&gt;&lt;periodical&gt;&lt;full-title&gt;Am J Vet Res&lt;/full-title&gt;&lt;/periodical&gt;&lt;pages&gt;1686-93&lt;/pages&gt;&lt;volume&gt;66&lt;/volume&gt;&lt;number&gt;10&lt;/number&gt;&lt;edition&gt;2005/11/09&lt;/edition&gt;&lt;keywords&gt;&lt;keyword&gt;Adipose Tissue/metabolism&lt;/keyword&gt;&lt;keyword&gt;Animals&lt;/keyword&gt;&lt;keyword&gt;Injections, Intravenous/veterinary&lt;/keyword&gt;&lt;keyword&gt;Kidney/metabolism&lt;/keyword&gt;&lt;keyword&gt;Liver/metabolism&lt;/keyword&gt;&lt;keyword&gt;*Models, Biological&lt;/keyword&gt;&lt;keyword&gt;Muscle, Skeletal/metabolism&lt;/keyword&gt;&lt;keyword&gt;Sulfamethazine/administration &amp;amp; dosage/blood/*pharmacokinetics&lt;/keyword&gt;&lt;keyword&gt;Swine/*metabolism&lt;/keyword&gt;&lt;keyword&gt;Tissue Distribution&lt;/keyword&gt;&lt;/keywords&gt;&lt;dates&gt;&lt;year&gt;2005&lt;/year&gt;&lt;pub-dates&gt;&lt;date&gt;Oct&lt;/date&gt;&lt;/pub-dates&gt;&lt;/dates&gt;&lt;isbn&gt;0002-9645 (Print)&amp;#xD;0002-9645 (Linking)&lt;/isbn&gt;&lt;accession-num&gt;16273898&lt;/accession-num&gt;&lt;urls&gt;&lt;related-urls&gt;&lt;url&gt;https://www.ncbi.nlm.nih.gov/pubmed/16273898&lt;/url&gt;&lt;/related-urls&gt;&lt;/urls&gt;&lt;electronic-resource-num&gt;10.2460/ajvr.2005.66.1686&lt;/electronic-resource-num&gt;&lt;/record&gt;&lt;/Cite&gt;&lt;/EndNote&gt;</w:instrText>
            </w:r>
            <w:r w:rsidR="009B5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fldChar w:fldCharType="separate"/>
            </w:r>
            <w:r w:rsidR="009B539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zh-CN"/>
              </w:rPr>
              <w:t>[1]</w:t>
            </w:r>
            <w:r w:rsidR="009B5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fldChar w:fldCharType="end"/>
            </w:r>
            <w:r w:rsidR="009B5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nd Upton (2008)</w:t>
            </w:r>
            <w:r w:rsidR="009B5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9B5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fldChar w:fldCharType="begin"/>
            </w:r>
            <w:r w:rsidR="009B5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instrText xml:space="preserve"> ADDIN EN.CITE &lt;EndNote&gt;&lt;Cite&gt;&lt;Author&gt;Upton&lt;/Author&gt;&lt;Year&gt;2008&lt;/Year&gt;&lt;RecNum&gt;35&lt;/RecNum&gt;&lt;DisplayText&gt;[2]&lt;/DisplayText&gt;&lt;record&gt;&lt;rec-number&gt;35&lt;/rec-number&gt;&lt;foreign-keys&gt;&lt;key app="EN" db-id="etewvde9mzatt2et2a7xr9pqwt0ez0f02xzf" timestamp="1581049425"&gt;35&lt;/key&gt;&lt;/foreign-keys&gt;&lt;ref-type name="Journal Article"&gt;17&lt;/ref-type&gt;&lt;contributors&gt;&lt;authors&gt;&lt;author&gt;Upton, R. N.&lt;/author&gt;&lt;/authors&gt;&lt;/contributors&gt;&lt;auth-address&gt;Discipline of Anaesthesia and Intensive Care, Royal Adelaide Hospital, University of Adelaide, North Terrace, Adelaide, SA 5005, Australia. richard.upton@adelaide.edu.au&lt;/auth-address&gt;&lt;titles&gt;&lt;title&gt;Organ weights and blood flows of sheep and pig for physiological pharmacokinetic modelling&lt;/title&gt;&lt;secondary-title&gt;J Pharmacol Toxicol Methods&lt;/secondary-title&gt;&lt;/titles&gt;&lt;periodical&gt;&lt;full-title&gt;J Pharmacol Toxicol Methods&lt;/full-title&gt;&lt;/periodical&gt;&lt;pages&gt;198-205&lt;/pages&gt;&lt;volume&gt;58&lt;/volume&gt;&lt;number&gt;3&lt;/number&gt;&lt;edition&gt;2008/09/09&lt;/edition&gt;&lt;keywords&gt;&lt;keyword&gt;Algorithms&lt;/keyword&gt;&lt;keyword&gt;Animals&lt;/keyword&gt;&lt;keyword&gt;Biometry/methods&lt;/keyword&gt;&lt;keyword&gt;Body Size/physiology&lt;/keyword&gt;&lt;keyword&gt;Body Weight/physiology&lt;/keyword&gt;&lt;keyword&gt;Cardiac Output/physiology&lt;/keyword&gt;&lt;keyword&gt;Computational Biology/methods&lt;/keyword&gt;&lt;keyword&gt;Humans&lt;/keyword&gt;&lt;keyword&gt;*Models, Biological&lt;/keyword&gt;&lt;keyword&gt;Organ Size/physiology&lt;/keyword&gt;&lt;keyword&gt;Perfusion&lt;/keyword&gt;&lt;keyword&gt;*Pharmacokinetics&lt;/keyword&gt;&lt;keyword&gt;Regional Blood Flow/physiology&lt;/keyword&gt;&lt;keyword&gt;Sheep/*physiology&lt;/keyword&gt;&lt;keyword&gt;Swine/*physiology&lt;/keyword&gt;&lt;/keywords&gt;&lt;dates&gt;&lt;year&gt;2008&lt;/year&gt;&lt;pub-dates&gt;&lt;date&gt;Nov-Dec&lt;/date&gt;&lt;/pub-dates&gt;&lt;/dates&gt;&lt;isbn&gt;1873-488X (Electronic)&amp;#xD;1056-8719 (Linking)&lt;/isbn&gt;&lt;accession-num&gt;18775498&lt;/accession-num&gt;&lt;urls&gt;&lt;related-urls&gt;&lt;url&gt;https://www.ncbi.nlm.nih.gov/pubmed/18775498&lt;/url&gt;&lt;/related-urls&gt;&lt;/urls&gt;&lt;electronic-resource-num&gt;10.1016/j.vascn.2008.08.001&lt;/electronic-resource-num&gt;&lt;/record&gt;&lt;/Cite&gt;&lt;/EndNote&gt;</w:instrText>
            </w:r>
            <w:r w:rsidR="009B5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fldChar w:fldCharType="separate"/>
            </w:r>
            <w:r w:rsidR="009B539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zh-CN"/>
              </w:rPr>
              <w:t>[2]</w:t>
            </w:r>
            <w:r w:rsidR="009B5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fldChar w:fldCharType="end"/>
            </w: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, except QCC that is from Upton (2008)</w:t>
            </w:r>
            <w:r w:rsidR="009B5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9B5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fldChar w:fldCharType="begin"/>
            </w:r>
            <w:r w:rsidR="009B5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instrText xml:space="preserve"> ADDIN EN.CITE &lt;EndNote&gt;&lt;Cite&gt;&lt;Author&gt;Upton&lt;/Author&gt;&lt;Year&gt;2008&lt;/Year&gt;&lt;RecNum&gt;35&lt;/RecNum&gt;&lt;DisplayText&gt;[2]&lt;/DisplayText&gt;&lt;record&gt;&lt;rec-number&gt;35&lt;/rec-number&gt;&lt;foreign-keys&gt;&lt;key app="EN" db-id="etewvde9mzatt2et2a7xr9pqwt0ez0f02xzf" timestamp="1581049425"&gt;35&lt;/key&gt;&lt;/foreign-keys&gt;&lt;ref-type name="Journal Article"&gt;17&lt;/ref-type&gt;&lt;contributors&gt;&lt;authors&gt;&lt;author&gt;Upton, R. N.&lt;/author&gt;&lt;/authors&gt;&lt;/contributors&gt;&lt;auth-address&gt;Discipline of Anaesthesia and Intensive Care, Royal Adelaide Hospital, University of Adelaide, North Terrace, Adelaide, SA 5005, Australia. richard.upton@adelaide.edu.au&lt;/auth-address&gt;&lt;titles&gt;&lt;title&gt;Organ weights and blood flows of sheep and pig for physiological pharmacokinetic modelling&lt;/title&gt;&lt;secondary-title&gt;J Pharmacol Toxicol Methods&lt;/secondary-title&gt;&lt;/titles&gt;&lt;periodical&gt;&lt;full-title&gt;J Pharmacol Toxicol Methods&lt;/full-title&gt;&lt;/periodical&gt;&lt;pages&gt;198-205&lt;/pages&gt;&lt;volume&gt;58&lt;/volume&gt;&lt;number&gt;3&lt;/number&gt;&lt;edition&gt;2008/09/09&lt;/edition&gt;&lt;keywords&gt;&lt;keyword&gt;Algorithms&lt;/keyword&gt;&lt;keyword&gt;Animals&lt;/keyword&gt;&lt;keyword&gt;Biometry/methods&lt;/keyword&gt;&lt;keyword&gt;Body Size/physiology&lt;/keyword&gt;&lt;keyword&gt;Body Weight/physiology&lt;/keyword&gt;&lt;keyword&gt;Cardiac Output/physiology&lt;/keyword&gt;&lt;keyword&gt;Computational Biology/methods&lt;/keyword&gt;&lt;keyword&gt;Humans&lt;/keyword&gt;&lt;keyword&gt;*Models, Biological&lt;/keyword&gt;&lt;keyword&gt;Organ Size/physiology&lt;/keyword&gt;&lt;keyword&gt;Perfusion&lt;/keyword&gt;&lt;keyword&gt;*Pharmacokinetics&lt;/keyword&gt;&lt;keyword&gt;Regional Blood Flow/physiology&lt;/keyword&gt;&lt;keyword&gt;Sheep/*physiology&lt;/keyword&gt;&lt;keyword&gt;Swine/*physiology&lt;/keyword&gt;&lt;/keywords&gt;&lt;dates&gt;&lt;year&gt;2008&lt;/year&gt;&lt;pub-dates&gt;&lt;date&gt;Nov-Dec&lt;/date&gt;&lt;/pub-dates&gt;&lt;/dates&gt;&lt;isbn&gt;1873-488X (Electronic)&amp;#xD;1056-8719 (Linking)&lt;/isbn&gt;&lt;accession-num&gt;18775498&lt;/accession-num&gt;&lt;urls&gt;&lt;related-urls&gt;&lt;url&gt;https://www.ncbi.nlm.nih.gov/pubmed/18775498&lt;/url&gt;&lt;/related-urls&gt;&lt;/urls&gt;&lt;electronic-resource-num&gt;10.1016/j.vascn.2008.08.001&lt;/electronic-resource-num&gt;&lt;/record&gt;&lt;/Cite&gt;&lt;/EndNote&gt;</w:instrText>
            </w:r>
            <w:r w:rsidR="009B5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fldChar w:fldCharType="separate"/>
            </w:r>
            <w:r w:rsidR="009B539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zh-CN"/>
              </w:rPr>
              <w:t>[2]</w:t>
            </w:r>
            <w:r w:rsidR="009B5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fldChar w:fldCharType="end"/>
            </w:r>
            <w:r w:rsidR="009B5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and </w:t>
            </w:r>
            <w:proofErr w:type="spellStart"/>
            <w:r w:rsidR="009B5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Qurine</w:t>
            </w:r>
            <w:proofErr w:type="spellEnd"/>
            <w:r w:rsidR="009B5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is from </w:t>
            </w:r>
            <w:proofErr w:type="spellStart"/>
            <w:r w:rsidR="009B5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ans</w:t>
            </w:r>
            <w:proofErr w:type="spellEnd"/>
            <w:r w:rsidR="009B5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and Mercer (1977) </w:t>
            </w:r>
            <w:r w:rsidR="009B5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fldChar w:fldCharType="begin"/>
            </w:r>
            <w:r w:rsidR="009B5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instrText xml:space="preserve"> ADDIN EN.CITE &lt;EndNote&gt;&lt;Cite&gt;&lt;Author&gt;Gans&lt;/Author&gt;&lt;Year&gt;1977&lt;/Year&gt;&lt;RecNum&gt;8&lt;/RecNum&gt;&lt;DisplayText&gt;[3]&lt;/DisplayText&gt;&lt;record&gt;&lt;rec-number&gt;8&lt;/rec-number&gt;&lt;foreign-keys&gt;&lt;key app="EN" db-id="etewvde9mzatt2et2a7xr9pqwt0ez0f02xzf" timestamp="1581028366"&gt;8&lt;/key&gt;&lt;/foreign-keys&gt;&lt;ref-type name="Book Section"&gt;5&lt;/ref-type&gt;&lt;contributors&gt;&lt;authors&gt;&lt;author&gt;Gans, J.H.&lt;/author&gt;&lt;author&gt;Mercer, P.F.&lt;/author&gt;&lt;/authors&gt;&lt;secondary-authors&gt;&lt;author&gt;Swenson, M.J.&lt;/author&gt;&lt;/secondary-authors&gt;&lt;/contributors&gt;&lt;titles&gt;&lt;title&gt;Chapter 37: The Kidneys.&lt;/title&gt;&lt;secondary-title&gt;Dukes Physiology of Domestic Animals&lt;/secondary-title&gt;&lt;/titles&gt;&lt;pages&gt;463-492&lt;/pages&gt;&lt;edition&gt;9th&lt;/edition&gt;&lt;dates&gt;&lt;year&gt;1977&lt;/year&gt;&lt;/dates&gt;&lt;pub-location&gt;Ithaca, NY&lt;/pub-location&gt;&lt;publisher&gt;Cornell University Press&lt;/publisher&gt;&lt;urls&gt;&lt;/urls&gt;&lt;/record&gt;&lt;/Cite&gt;&lt;/EndNote&gt;</w:instrText>
            </w:r>
            <w:r w:rsidR="009B5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fldChar w:fldCharType="separate"/>
            </w:r>
            <w:r w:rsidR="009B539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zh-CN"/>
              </w:rPr>
              <w:t>[3]</w:t>
            </w:r>
            <w:r w:rsidR="009B5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fldChar w:fldCharType="end"/>
            </w: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. All other model parameters are the same as those in the flunixin PBPK model in cattle </w:t>
            </w:r>
            <w:r w:rsidR="009B5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fldChar w:fldCharType="begin">
                <w:fldData xml:space="preserve">PEVuZE5vdGU+PENpdGU+PEF1dGhvcj5MZWF2ZW5zPC9BdXRob3I+PFllYXI+MjAxNDwvWWVhcj48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</w:fldData>
              </w:fldChar>
            </w:r>
            <w:r w:rsidR="009B5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instrText xml:space="preserve"> ADDIN EN.CITE </w:instrText>
            </w:r>
            <w:r w:rsidR="009B5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fldChar w:fldCharType="begin">
                <w:fldData xml:space="preserve">PEVuZE5vdGU+PENpdGU+PEF1dGhvcj5MZWF2ZW5zPC9BdXRob3I+PFllYXI+MjAxNDwvWWVhcj48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</w:fldData>
              </w:fldChar>
            </w:r>
            <w:r w:rsidR="009B5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instrText xml:space="preserve"> ADDIN EN.CITE.DATA </w:instrText>
            </w:r>
            <w:r w:rsidR="009B5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r>
            <w:r w:rsidR="009B5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fldChar w:fldCharType="end"/>
            </w:r>
            <w:r w:rsidR="009B5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fldChar w:fldCharType="separate"/>
            </w:r>
            <w:r w:rsidR="009B539D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eastAsia="zh-CN"/>
              </w:rPr>
              <w:t>[4]</w:t>
            </w:r>
            <w:r w:rsidR="009B53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fldChar w:fldCharType="end"/>
            </w: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.</w:t>
            </w:r>
          </w:p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  <w:t>b</w:t>
            </w: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These parameters were measured or calculated based on data from the present study.</w:t>
            </w:r>
          </w:p>
        </w:tc>
      </w:tr>
      <w:tr w:rsidR="00BF083A" w:rsidRPr="00246D99" w:rsidTr="00D12902">
        <w:trPr>
          <w:trHeight w:val="80"/>
        </w:trPr>
        <w:tc>
          <w:tcPr>
            <w:tcW w:w="10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  <w:t>c</w:t>
            </w: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This parameter was estimated by manually fitting to the measured kidney data from the current study.</w:t>
            </w:r>
          </w:p>
        </w:tc>
      </w:tr>
      <w:tr w:rsidR="00BF083A" w:rsidRPr="00246D99" w:rsidTr="00D12902">
        <w:trPr>
          <w:trHeight w:val="645"/>
        </w:trPr>
        <w:tc>
          <w:tcPr>
            <w:tcW w:w="108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F083A" w:rsidRPr="00246D99" w:rsidRDefault="00BF083A" w:rsidP="00D12902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  <w:t>d</w:t>
            </w: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These parameters were optimized by fitting to the measured plasma data from this study using the </w:t>
            </w:r>
            <w:proofErr w:type="spellStart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Nelder</w:t>
            </w:r>
            <w:proofErr w:type="spellEnd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-Mead method in </w:t>
            </w:r>
            <w:proofErr w:type="spellStart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cslx</w:t>
            </w:r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zh-CN"/>
              </w:rPr>
              <w:t>TM</w:t>
            </w:r>
            <w:proofErr w:type="spellEnd"/>
            <w:r w:rsidRPr="00246D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. Ksite21 was further optimized manually to fit the plasma data.</w:t>
            </w:r>
          </w:p>
        </w:tc>
      </w:tr>
    </w:tbl>
    <w:p w:rsidR="00BF083A" w:rsidRPr="00246D99" w:rsidRDefault="00BF083A" w:rsidP="00BF083A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F083A" w:rsidRPr="00246D99" w:rsidRDefault="00BF083A" w:rsidP="00BF083A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F083A" w:rsidRPr="00246D99" w:rsidRDefault="00BF083A" w:rsidP="00BF083A">
      <w:pPr>
        <w:spacing w:after="0" w:line="48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BC0180" w:rsidRPr="00246D99" w:rsidRDefault="00BC0180" w:rsidP="00BF083A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246D99">
        <w:rPr>
          <w:rFonts w:ascii="Times New Roman" w:hAnsi="Times New Roman" w:cs="Times New Roman"/>
          <w:noProof/>
          <w:sz w:val="24"/>
          <w:szCs w:val="24"/>
          <w:lang w:eastAsia="zh-CN"/>
        </w:rPr>
        <w:drawing>
          <wp:inline distT="0" distB="0" distL="0" distR="0" wp14:anchorId="09885956" wp14:editId="4ED800EC">
            <wp:extent cx="3706495" cy="5560060"/>
            <wp:effectExtent l="0" t="0" r="8255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6495" cy="55600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C0180" w:rsidRPr="00246D99" w:rsidRDefault="00BC0180" w:rsidP="00BC0180">
      <w:pPr>
        <w:tabs>
          <w:tab w:val="left" w:pos="-288"/>
        </w:tabs>
        <w:spacing w:after="0" w:line="240" w:lineRule="atLeast"/>
        <w:ind w:right="-288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246D9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ure S1</w:t>
      </w:r>
      <w:r w:rsidRPr="00246D99">
        <w:rPr>
          <w:rFonts w:ascii="Times New Roman" w:eastAsia="Times New Roman" w:hAnsi="Times New Roman" w:cs="Times New Roman"/>
          <w:color w:val="000000"/>
          <w:sz w:val="24"/>
          <w:szCs w:val="24"/>
        </w:rPr>
        <w:t>. A schematic diagram for a physiologically based pharmacokinetic (PBPK) model for flunixin in finishing pigs. A</w:t>
      </w:r>
      <w:r w:rsidRPr="00246D99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site1</w:t>
      </w:r>
      <w:r w:rsidRPr="00246D9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A</w:t>
      </w:r>
      <w:r w:rsidRPr="00246D99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site2</w:t>
      </w:r>
      <w:r w:rsidRPr="00246D9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[µg] represent the amounts of flunixin in the absorption site 1 and site 2, respectively. K</w:t>
      </w:r>
      <w:r w:rsidRPr="00246D99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site12</w:t>
      </w:r>
      <w:r w:rsidRPr="00246D9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K</w:t>
      </w:r>
      <w:r w:rsidRPr="00246D99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site21</w:t>
      </w:r>
      <w:r w:rsidRPr="00246D9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[h</w:t>
      </w:r>
      <w:r w:rsidRPr="00246D99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-1</w:t>
      </w:r>
      <w:r w:rsidRPr="00246D9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] are first order transport rate constants from absorption site 1 to site 2 and from site 2 to site 1, respectively. </w:t>
      </w:r>
      <w:proofErr w:type="spellStart"/>
      <w:r w:rsidRPr="00246D99">
        <w:rPr>
          <w:rFonts w:ascii="Times New Roman" w:eastAsia="Times New Roman" w:hAnsi="Times New Roman" w:cs="Times New Roman"/>
          <w:color w:val="000000"/>
          <w:sz w:val="24"/>
          <w:szCs w:val="24"/>
        </w:rPr>
        <w:t>R</w:t>
      </w:r>
      <w:r w:rsidRPr="00246D99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bile</w:t>
      </w:r>
      <w:proofErr w:type="spellEnd"/>
      <w:r w:rsidRPr="00246D9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nd </w:t>
      </w:r>
      <w:proofErr w:type="spellStart"/>
      <w:r w:rsidRPr="00246D99">
        <w:rPr>
          <w:rFonts w:ascii="Times New Roman" w:eastAsia="Times New Roman" w:hAnsi="Times New Roman" w:cs="Times New Roman"/>
          <w:color w:val="000000"/>
          <w:sz w:val="24"/>
          <w:szCs w:val="24"/>
        </w:rPr>
        <w:t>R</w:t>
      </w:r>
      <w:r w:rsidRPr="00246D99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urine</w:t>
      </w:r>
      <w:proofErr w:type="spellEnd"/>
      <w:r w:rsidRPr="00246D9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[µg/h] stand for biliary and urinary excretion rates, respectively. </w:t>
      </w:r>
      <w:proofErr w:type="spellStart"/>
      <w:r w:rsidRPr="00246D99">
        <w:rPr>
          <w:rFonts w:ascii="Times New Roman" w:eastAsia="Times New Roman" w:hAnsi="Times New Roman" w:cs="Times New Roman"/>
          <w:color w:val="000000"/>
          <w:sz w:val="24"/>
          <w:szCs w:val="24"/>
        </w:rPr>
        <w:t>C</w:t>
      </w:r>
      <w:r w:rsidRPr="00246D99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saliva</w:t>
      </w:r>
      <w:proofErr w:type="spellEnd"/>
      <w:r w:rsidRPr="00246D9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[ng/ml], </w:t>
      </w:r>
      <w:proofErr w:type="spellStart"/>
      <w:r w:rsidRPr="00246D99">
        <w:rPr>
          <w:rFonts w:ascii="Times New Roman" w:eastAsia="Times New Roman" w:hAnsi="Times New Roman" w:cs="Times New Roman"/>
          <w:color w:val="000000"/>
          <w:sz w:val="24"/>
          <w:szCs w:val="24"/>
        </w:rPr>
        <w:t>flunixin</w:t>
      </w:r>
      <w:proofErr w:type="spellEnd"/>
      <w:r w:rsidRPr="00246D9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ncentration in the oral fluids; </w:t>
      </w:r>
      <w:proofErr w:type="spellStart"/>
      <w:r w:rsidRPr="00246D99">
        <w:rPr>
          <w:rFonts w:ascii="Times New Roman" w:eastAsia="Times New Roman" w:hAnsi="Times New Roman" w:cs="Times New Roman"/>
          <w:color w:val="000000"/>
          <w:sz w:val="24"/>
          <w:szCs w:val="24"/>
        </w:rPr>
        <w:t>P</w:t>
      </w:r>
      <w:r w:rsidRPr="00246D99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saliva</w:t>
      </w:r>
      <w:proofErr w:type="spellEnd"/>
      <w:r w:rsidRPr="00246D99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/plasma</w:t>
      </w:r>
      <w:r w:rsidRPr="00246D9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[</w:t>
      </w:r>
      <w:proofErr w:type="spellStart"/>
      <w:r w:rsidRPr="00246D99">
        <w:rPr>
          <w:rFonts w:ascii="Times New Roman" w:eastAsia="Times New Roman" w:hAnsi="Times New Roman" w:cs="Times New Roman"/>
          <w:color w:val="000000"/>
          <w:sz w:val="24"/>
          <w:szCs w:val="24"/>
        </w:rPr>
        <w:t>unitless</w:t>
      </w:r>
      <w:proofErr w:type="spellEnd"/>
      <w:r w:rsidRPr="00246D9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], saliva/plasma </w:t>
      </w:r>
      <w:proofErr w:type="spellStart"/>
      <w:r w:rsidRPr="00246D99">
        <w:rPr>
          <w:rFonts w:ascii="Times New Roman" w:eastAsia="Times New Roman" w:hAnsi="Times New Roman" w:cs="Times New Roman"/>
          <w:color w:val="000000"/>
          <w:sz w:val="24"/>
          <w:szCs w:val="24"/>
        </w:rPr>
        <w:t>flunixin</w:t>
      </w:r>
      <w:proofErr w:type="spellEnd"/>
      <w:r w:rsidRPr="00246D9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artitioning coefficient; R</w:t>
      </w:r>
      <w:r w:rsidRPr="00246D99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IM</w:t>
      </w:r>
      <w:r w:rsidRPr="00246D9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[µg/h], intramuscular absorption rate; </w:t>
      </w:r>
      <w:proofErr w:type="spellStart"/>
      <w:r w:rsidRPr="00246D99">
        <w:rPr>
          <w:rFonts w:ascii="Times New Roman" w:eastAsia="Times New Roman" w:hAnsi="Times New Roman" w:cs="Times New Roman"/>
          <w:color w:val="000000"/>
          <w:sz w:val="24"/>
          <w:szCs w:val="24"/>
        </w:rPr>
        <w:t>R</w:t>
      </w:r>
      <w:r w:rsidRPr="00246D99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metabolism</w:t>
      </w:r>
      <w:proofErr w:type="spellEnd"/>
      <w:r w:rsidRPr="00246D9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[µg/h], hepatic metabolic rate of </w:t>
      </w:r>
      <w:proofErr w:type="spellStart"/>
      <w:r w:rsidRPr="00246D99">
        <w:rPr>
          <w:rFonts w:ascii="Times New Roman" w:eastAsia="Times New Roman" w:hAnsi="Times New Roman" w:cs="Times New Roman"/>
          <w:color w:val="000000"/>
          <w:sz w:val="24"/>
          <w:szCs w:val="24"/>
        </w:rPr>
        <w:t>flunixin</w:t>
      </w:r>
      <w:proofErr w:type="spellEnd"/>
      <w:r w:rsidRPr="00246D9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; </w:t>
      </w:r>
      <w:proofErr w:type="spellStart"/>
      <w:r w:rsidRPr="00246D99">
        <w:rPr>
          <w:rFonts w:ascii="Times New Roman" w:eastAsia="Times New Roman" w:hAnsi="Times New Roman" w:cs="Times New Roman"/>
          <w:color w:val="000000"/>
          <w:sz w:val="24"/>
          <w:szCs w:val="24"/>
        </w:rPr>
        <w:t>R</w:t>
      </w:r>
      <w:r w:rsidRPr="00246D99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regeneration</w:t>
      </w:r>
      <w:proofErr w:type="spellEnd"/>
      <w:r w:rsidRPr="00246D9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[µg/h], regeneration rate of flunixin from metabolites due to both enterohepatic recirculation and hydrolysis of conjugates.</w:t>
      </w:r>
    </w:p>
    <w:p w:rsidR="00BC0180" w:rsidRPr="00246D99" w:rsidRDefault="00BC0180" w:rsidP="00BF083A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BF083A" w:rsidRPr="00246D99" w:rsidRDefault="00BF083A" w:rsidP="00BF083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46D99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  <w:r w:rsidRPr="00246D99">
        <w:rPr>
          <w:rFonts w:ascii="Times New Roman" w:hAnsi="Times New Roman" w:cs="Times New Roman"/>
          <w:sz w:val="24"/>
          <w:szCs w:val="24"/>
        </w:rPr>
        <w:t xml:space="preserve">: </w:t>
      </w:r>
    </w:p>
    <w:p w:rsidR="009B539D" w:rsidRPr="009B539D" w:rsidRDefault="009B539D" w:rsidP="009B539D">
      <w:pPr>
        <w:pStyle w:val="EndNoteBibliography"/>
        <w:spacing w:after="0"/>
        <w:ind w:left="720" w:hanging="720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Pr="009B539D">
        <w:t>1.</w:t>
      </w:r>
      <w:r w:rsidRPr="009B539D">
        <w:tab/>
        <w:t xml:space="preserve">Buur JL, Baynes RE, Craigmill AL, Riviere JE: Development of a physiologic-based pharmacokinetic model for estimating sulfamethazine concentrations in swine and application to prediction of violative residues in edible tissues. </w:t>
      </w:r>
      <w:r w:rsidRPr="009B539D">
        <w:rPr>
          <w:i/>
        </w:rPr>
        <w:t xml:space="preserve">Am J Vet Res. </w:t>
      </w:r>
      <w:r w:rsidRPr="009B539D">
        <w:t>2005, 66(10):1686-1693.</w:t>
      </w:r>
    </w:p>
    <w:p w:rsidR="009B539D" w:rsidRPr="009B539D" w:rsidRDefault="009B539D" w:rsidP="009B539D">
      <w:pPr>
        <w:pStyle w:val="EndNoteBibliography"/>
        <w:spacing w:after="0"/>
        <w:ind w:left="720" w:hanging="720"/>
      </w:pPr>
      <w:r w:rsidRPr="009B539D">
        <w:t>2.</w:t>
      </w:r>
      <w:r w:rsidRPr="009B539D">
        <w:tab/>
        <w:t xml:space="preserve">Upton RN: Organ weights and blood flows of sheep and pig for physiological pharmacokinetic modelling. </w:t>
      </w:r>
      <w:r w:rsidRPr="009B539D">
        <w:rPr>
          <w:i/>
        </w:rPr>
        <w:t>J Pharm</w:t>
      </w:r>
      <w:bookmarkStart w:id="0" w:name="_GoBack"/>
      <w:bookmarkEnd w:id="0"/>
      <w:r w:rsidRPr="009B539D">
        <w:rPr>
          <w:i/>
        </w:rPr>
        <w:t xml:space="preserve">acol Toxicol Methods. </w:t>
      </w:r>
      <w:r w:rsidRPr="009B539D">
        <w:t>2008, 58(3):198-205.</w:t>
      </w:r>
    </w:p>
    <w:p w:rsidR="009B539D" w:rsidRPr="009B539D" w:rsidRDefault="009B539D" w:rsidP="009B539D">
      <w:pPr>
        <w:pStyle w:val="EndNoteBibliography"/>
        <w:spacing w:after="0"/>
        <w:ind w:left="720" w:hanging="720"/>
      </w:pPr>
      <w:r w:rsidRPr="009B539D">
        <w:t>3.</w:t>
      </w:r>
      <w:r w:rsidRPr="009B539D">
        <w:tab/>
        <w:t xml:space="preserve">Gans JH, Mercer PF: Chapter 37: The Kidneys. In: </w:t>
      </w:r>
      <w:r w:rsidRPr="009B539D">
        <w:rPr>
          <w:i/>
        </w:rPr>
        <w:t>Dukes Physiology of Domestic Animals.</w:t>
      </w:r>
      <w:r w:rsidRPr="009B539D">
        <w:t xml:space="preserve"> 9th edn. Edited by Swenson MJ. Ithaca, NY: Cornell University Press; 1977: 463-492.</w:t>
      </w:r>
    </w:p>
    <w:p w:rsidR="009B539D" w:rsidRPr="009B539D" w:rsidRDefault="009B539D" w:rsidP="009B539D">
      <w:pPr>
        <w:pStyle w:val="EndNoteBibliography"/>
        <w:ind w:left="720" w:hanging="720"/>
      </w:pPr>
      <w:r w:rsidRPr="009B539D">
        <w:t>4.</w:t>
      </w:r>
      <w:r w:rsidRPr="009B539D">
        <w:tab/>
        <w:t xml:space="preserve">Leavens TL, Tell LA, Kissell LW, Smith GW, Smith DJ, Wagner SA, Shelver WL, Wu H, Baynes RE, Riviere JE: Development of a physiologically based pharmacokinetic model for flunixin in cattle (Bos taurus). </w:t>
      </w:r>
      <w:r w:rsidRPr="009B539D">
        <w:rPr>
          <w:i/>
        </w:rPr>
        <w:t xml:space="preserve">Food Addit Contam Part A Chem Anal Control Expo Risk Assess. </w:t>
      </w:r>
      <w:r w:rsidRPr="009B539D">
        <w:t>2014, 31(9):1506-1521.</w:t>
      </w:r>
    </w:p>
    <w:p w:rsidR="00BF083A" w:rsidRPr="00574872" w:rsidRDefault="009B539D" w:rsidP="00BF083A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BF083A" w:rsidRPr="0057487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1FC1" w:rsidRDefault="00D81FC1" w:rsidP="00BC0180">
      <w:pPr>
        <w:spacing w:after="0" w:line="240" w:lineRule="auto"/>
      </w:pPr>
      <w:r>
        <w:separator/>
      </w:r>
    </w:p>
  </w:endnote>
  <w:endnote w:type="continuationSeparator" w:id="0">
    <w:p w:rsidR="00D81FC1" w:rsidRDefault="00D81FC1" w:rsidP="00BC01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6305007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C0180" w:rsidRDefault="00BC018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539D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BC0180" w:rsidRDefault="00BC018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1FC1" w:rsidRDefault="00D81FC1" w:rsidP="00BC0180">
      <w:pPr>
        <w:spacing w:after="0" w:line="240" w:lineRule="auto"/>
      </w:pPr>
      <w:r>
        <w:separator/>
      </w:r>
    </w:p>
  </w:footnote>
  <w:footnote w:type="continuationSeparator" w:id="0">
    <w:p w:rsidR="00D81FC1" w:rsidRDefault="00D81FC1" w:rsidP="00BC01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drawingGridHorizontalSpacing w:val="187"/>
  <w:drawingGridVerticalSpacing w:val="187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Veterinary Researc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tewvde9mzatt2et2a7xr9pqwt0ez0f02xzf&quot;&gt;Flunixin&lt;record-ids&gt;&lt;item&gt;2&lt;/item&gt;&lt;item&gt;8&lt;/item&gt;&lt;item&gt;18&lt;/item&gt;&lt;item&gt;35&lt;/item&gt;&lt;/record-ids&gt;&lt;/item&gt;&lt;/Libraries&gt;"/>
  </w:docVars>
  <w:rsids>
    <w:rsidRoot w:val="00EA0C84"/>
    <w:rsid w:val="000334CB"/>
    <w:rsid w:val="000B44DA"/>
    <w:rsid w:val="00126C34"/>
    <w:rsid w:val="001F1FE9"/>
    <w:rsid w:val="00246D99"/>
    <w:rsid w:val="0029718F"/>
    <w:rsid w:val="003B2405"/>
    <w:rsid w:val="00402A4A"/>
    <w:rsid w:val="004573A6"/>
    <w:rsid w:val="00574872"/>
    <w:rsid w:val="005C086B"/>
    <w:rsid w:val="00612A7A"/>
    <w:rsid w:val="00700FA8"/>
    <w:rsid w:val="00727442"/>
    <w:rsid w:val="007B0C36"/>
    <w:rsid w:val="007F73A2"/>
    <w:rsid w:val="00803000"/>
    <w:rsid w:val="008400BD"/>
    <w:rsid w:val="00996E05"/>
    <w:rsid w:val="009B539D"/>
    <w:rsid w:val="009D58C9"/>
    <w:rsid w:val="00AF16C4"/>
    <w:rsid w:val="00B86E1A"/>
    <w:rsid w:val="00BC0180"/>
    <w:rsid w:val="00BE4CA4"/>
    <w:rsid w:val="00BF083A"/>
    <w:rsid w:val="00CB0A1E"/>
    <w:rsid w:val="00CE0450"/>
    <w:rsid w:val="00D81FC1"/>
    <w:rsid w:val="00D86747"/>
    <w:rsid w:val="00DD63E3"/>
    <w:rsid w:val="00E53AC0"/>
    <w:rsid w:val="00E81BA8"/>
    <w:rsid w:val="00EA0C84"/>
    <w:rsid w:val="00EC7A4A"/>
    <w:rsid w:val="00F62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7B929A"/>
  <w15:chartTrackingRefBased/>
  <w15:docId w15:val="{87659AE0-39F6-410E-BA75-D820287D1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083A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F083A"/>
    <w:rPr>
      <w:color w:val="0563C1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1F1FE9"/>
    <w:pPr>
      <w:spacing w:after="160" w:line="480" w:lineRule="auto"/>
    </w:pPr>
    <w:rPr>
      <w:rFonts w:ascii="Arial" w:eastAsiaTheme="minorHAnsi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F1FE9"/>
    <w:rPr>
      <w:rFonts w:ascii="Arial" w:eastAsiaTheme="minorHAnsi" w:hAnsi="Arial" w:cs="Arial"/>
      <w:noProof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BC01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0180"/>
    <w:rPr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BC01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0180"/>
    <w:rPr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9B539D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539D"/>
    <w:rPr>
      <w:rFonts w:ascii="Arial" w:hAnsi="Arial" w:cs="Arial"/>
      <w:noProof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5</Pages>
  <Words>2034</Words>
  <Characters>11598</Characters>
  <Application>Microsoft Office Word</Application>
  <DocSecurity>0</DocSecurity>
  <Lines>96</Lines>
  <Paragraphs>27</Paragraphs>
  <ScaleCrop>false</ScaleCrop>
  <Company/>
  <LinksUpToDate>false</LinksUpToDate>
  <CharactersWithSpaces>13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meng Lin</dc:creator>
  <cp:keywords/>
  <dc:description/>
  <cp:lastModifiedBy>Zhoumeng Lin</cp:lastModifiedBy>
  <cp:revision>24</cp:revision>
  <dcterms:created xsi:type="dcterms:W3CDTF">2019-04-30T19:58:00Z</dcterms:created>
  <dcterms:modified xsi:type="dcterms:W3CDTF">2020-05-07T21:56:00Z</dcterms:modified>
</cp:coreProperties>
</file>